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3623"/>
      </w:tblGrid>
      <w:tr w:rsidR="00214FEF" w:rsidRPr="00214FEF" w14:paraId="75D597C9" w14:textId="77777777" w:rsidTr="00B7350A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D07EB" w14:textId="32537874" w:rsidR="00214FEF" w:rsidRPr="00214FEF" w:rsidRDefault="00A427CB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427CB">
              <w:rPr>
                <w:rFonts w:ascii="Times New Roman" w:hAnsi="Times New Roman" w:cs="Times New Roman"/>
                <w:sz w:val="22"/>
              </w:rPr>
              <w:t xml:space="preserve">Additional file </w:t>
            </w:r>
            <w:r w:rsidRPr="00A427C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427CB">
              <w:rPr>
                <w:rFonts w:ascii="Times New Roman" w:hAnsi="Times New Roman" w:cs="Times New Roman"/>
                <w:sz w:val="22"/>
              </w:rPr>
              <w:t>: Table S</w:t>
            </w:r>
            <w:r w:rsidRPr="00A427CB">
              <w:rPr>
                <w:rFonts w:ascii="Times New Roman" w:hAnsi="Times New Roman" w:cs="Times New Roman" w:hint="eastAsia"/>
                <w:sz w:val="22"/>
              </w:rPr>
              <w:t>2</w:t>
            </w:r>
            <w:r w:rsidR="00214FEF" w:rsidRPr="00214FEF">
              <w:rPr>
                <w:rFonts w:ascii="Times New Roman" w:hAnsi="Times New Roman" w:cs="Times New Roman"/>
                <w:sz w:val="22"/>
              </w:rPr>
              <w:t>.</w:t>
            </w:r>
            <w:r w:rsidR="00214FE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14FEF" w:rsidRPr="00214FEF">
              <w:rPr>
                <w:rFonts w:ascii="Times New Roman" w:hAnsi="Times New Roman" w:cs="Times New Roman"/>
                <w:sz w:val="22"/>
              </w:rPr>
              <w:t>The ROC curves for post-thrombolysis END</w:t>
            </w:r>
          </w:p>
        </w:tc>
      </w:tr>
      <w:tr w:rsidR="00214FEF" w:rsidRPr="00214FEF" w14:paraId="5E8757E7" w14:textId="77777777" w:rsidTr="00B7350A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CFCEC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FA9CC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Area under curve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DC91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95% CI</w:t>
            </w:r>
          </w:p>
        </w:tc>
      </w:tr>
      <w:tr w:rsidR="00214FEF" w:rsidRPr="00214FEF" w14:paraId="7BA15C77" w14:textId="77777777" w:rsidTr="00B7350A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41FB9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NL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1B7C7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763</w:t>
            </w:r>
          </w:p>
        </w:tc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41048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736-0.788</w:t>
            </w:r>
          </w:p>
        </w:tc>
      </w:tr>
      <w:tr w:rsidR="00214FEF" w:rsidRPr="00214FEF" w14:paraId="4AEA50E3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86537EA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P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1F016B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70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68657FC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675-0.730</w:t>
            </w:r>
          </w:p>
        </w:tc>
      </w:tr>
      <w:tr w:rsidR="00214FEF" w:rsidRPr="00214FEF" w14:paraId="038F4643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A2DF55A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LM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A2BD9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5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CE11FD7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21-0.581</w:t>
            </w:r>
          </w:p>
        </w:tc>
      </w:tr>
      <w:tr w:rsidR="00214FEF" w:rsidRPr="00214FEF" w14:paraId="67A121F1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A8732EF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B9D650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94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75F8C96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64-0.624</w:t>
            </w:r>
          </w:p>
        </w:tc>
      </w:tr>
      <w:tr w:rsidR="00214FEF" w:rsidRPr="00214FEF" w14:paraId="49DD703F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BA01762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NIH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ADD59B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61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2E86E55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81-0.640</w:t>
            </w:r>
          </w:p>
        </w:tc>
      </w:tr>
      <w:tr w:rsidR="00214FEF" w:rsidRPr="00214FEF" w14:paraId="6E1288B2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F27F1A9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O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6EB2E4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63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3D1AE25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33-0.593</w:t>
            </w:r>
          </w:p>
        </w:tc>
      </w:tr>
      <w:tr w:rsidR="00214FEF" w:rsidRPr="00214FEF" w14:paraId="37BB3CE6" w14:textId="77777777" w:rsidTr="00B7350A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8130AE6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FB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960BAB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91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04A9177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60-0.621</w:t>
            </w:r>
          </w:p>
        </w:tc>
      </w:tr>
      <w:tr w:rsidR="00214FEF" w:rsidRPr="00214FEF" w14:paraId="7837BDE3" w14:textId="77777777" w:rsidTr="00B7350A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C2603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Hs-CR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0E7E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613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7C39A" w14:textId="77777777" w:rsidR="00214FEF" w:rsidRPr="00214FEF" w:rsidRDefault="00214FEF" w:rsidP="00B7350A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14FEF">
              <w:rPr>
                <w:rFonts w:ascii="Times New Roman" w:hAnsi="Times New Roman" w:cs="Times New Roman"/>
                <w:sz w:val="22"/>
              </w:rPr>
              <w:t>0.582-0.642</w:t>
            </w:r>
          </w:p>
        </w:tc>
      </w:tr>
    </w:tbl>
    <w:p w14:paraId="154F7E62" w14:textId="2AFCB037" w:rsidR="00214FEF" w:rsidRPr="00DA25A3" w:rsidRDefault="00214FEF" w:rsidP="00214FEF">
      <w:pPr>
        <w:spacing w:line="360" w:lineRule="auto"/>
        <w:rPr>
          <w:rFonts w:ascii="Times New Roman" w:hAnsi="Times New Roman" w:cs="Times New Roman"/>
          <w:sz w:val="22"/>
        </w:rPr>
      </w:pPr>
      <w:r w:rsidRPr="00DA25A3">
        <w:rPr>
          <w:rFonts w:ascii="Times New Roman" w:hAnsi="Times New Roman" w:cs="Times New Roman"/>
          <w:sz w:val="22"/>
        </w:rPr>
        <w:t>Abbreviation: ROC, receiver operating characteristic; END, early neurological deterioration; AUC, area under curve; CI, confidence interval; NLR, neutrophil-lymphocyte ratio; PLR. platelet-lymphocyte ratio; LMR, lymphocyte-monocyte ratio;</w:t>
      </w:r>
      <w:r w:rsidRPr="00DA25A3">
        <w:rPr>
          <w:sz w:val="22"/>
        </w:rPr>
        <w:t xml:space="preserve"> </w:t>
      </w:r>
      <w:r w:rsidRPr="00DA25A3">
        <w:rPr>
          <w:rFonts w:ascii="Times New Roman" w:hAnsi="Times New Roman" w:cs="Times New Roman"/>
          <w:sz w:val="22"/>
        </w:rPr>
        <w:t>NIHSS, national institute of health stroke scale; OTT, onset to treatment time; FBG, fasting blood glucose; Hs-CRP, hyper-sensitive c-reactive protein.</w:t>
      </w:r>
    </w:p>
    <w:p w14:paraId="4CBEC1A4" w14:textId="77777777" w:rsidR="00214FEF" w:rsidRPr="00214FEF" w:rsidRDefault="00214FEF" w:rsidP="00214FEF">
      <w:pPr>
        <w:rPr>
          <w:rFonts w:ascii="Times New Roman" w:hAnsi="Times New Roman" w:cs="Times New Roman"/>
        </w:rPr>
      </w:pPr>
    </w:p>
    <w:sectPr w:rsidR="00214FEF" w:rsidRPr="00214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0EAEC" w14:textId="77777777" w:rsidR="00161526" w:rsidRDefault="00161526" w:rsidP="00214FEF">
      <w:r>
        <w:separator/>
      </w:r>
    </w:p>
  </w:endnote>
  <w:endnote w:type="continuationSeparator" w:id="0">
    <w:p w14:paraId="045FE825" w14:textId="77777777" w:rsidR="00161526" w:rsidRDefault="00161526" w:rsidP="00214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D3A0C" w14:textId="77777777" w:rsidR="00161526" w:rsidRDefault="00161526" w:rsidP="00214FEF">
      <w:r>
        <w:separator/>
      </w:r>
    </w:p>
  </w:footnote>
  <w:footnote w:type="continuationSeparator" w:id="0">
    <w:p w14:paraId="5CAF0DE2" w14:textId="77777777" w:rsidR="00161526" w:rsidRDefault="00161526" w:rsidP="00214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AF"/>
    <w:rsid w:val="00161526"/>
    <w:rsid w:val="00214FEF"/>
    <w:rsid w:val="00593FA1"/>
    <w:rsid w:val="007D1C56"/>
    <w:rsid w:val="00A427CB"/>
    <w:rsid w:val="00A778AF"/>
    <w:rsid w:val="00DA25A3"/>
    <w:rsid w:val="00FC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76732"/>
  <w15:chartTrackingRefBased/>
  <w15:docId w15:val="{FE513612-7DCC-4D7C-92B4-1206AF61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4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4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4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4FEF"/>
    <w:rPr>
      <w:sz w:val="18"/>
      <w:szCs w:val="18"/>
    </w:rPr>
  </w:style>
  <w:style w:type="table" w:styleId="a7">
    <w:name w:val="Table Grid"/>
    <w:basedOn w:val="a1"/>
    <w:uiPriority w:val="39"/>
    <w:rsid w:val="00214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brent</dc:creator>
  <cp:keywords/>
  <dc:description/>
  <cp:lastModifiedBy>gong brent</cp:lastModifiedBy>
  <cp:revision>4</cp:revision>
  <dcterms:created xsi:type="dcterms:W3CDTF">2021-01-02T03:06:00Z</dcterms:created>
  <dcterms:modified xsi:type="dcterms:W3CDTF">2021-01-02T03:16:00Z</dcterms:modified>
</cp:coreProperties>
</file>